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A3E00" w14:textId="77777777" w:rsidR="00DF62B6" w:rsidRPr="00D25D68" w:rsidRDefault="00D25D68" w:rsidP="00DF62B6">
      <w:pPr>
        <w:jc w:val="center"/>
        <w:rPr>
          <w:rFonts w:ascii="Times New Roman" w:hAnsi="Times New Roman" w:cs="Times New Roman"/>
          <w:sz w:val="24"/>
          <w:szCs w:val="24"/>
        </w:rPr>
      </w:pPr>
      <w:r w:rsidRPr="00D25D68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Table S1</w:t>
      </w:r>
      <w:r w:rsidR="00307798" w:rsidRPr="00D25D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DF62B6" w:rsidRPr="00D25D68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="00DF62B6" w:rsidRPr="00D25D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for PCR primers</w:t>
      </w:r>
    </w:p>
    <w:tbl>
      <w:tblPr>
        <w:tblW w:w="8647" w:type="dxa"/>
        <w:jc w:val="center"/>
        <w:tblLayout w:type="fixed"/>
        <w:tblLook w:val="0000" w:firstRow="0" w:lastRow="0" w:firstColumn="0" w:lastColumn="0" w:noHBand="0" w:noVBand="0"/>
      </w:tblPr>
      <w:tblGrid>
        <w:gridCol w:w="1417"/>
        <w:gridCol w:w="7230"/>
      </w:tblGrid>
      <w:tr w:rsidR="00CD3C94" w:rsidRPr="00B66DD0" w14:paraId="293F0CB9" w14:textId="77777777" w:rsidTr="00E964E0">
        <w:trPr>
          <w:trHeight w:val="320"/>
          <w:jc w:val="center"/>
        </w:trPr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7D974F9" w14:textId="77777777" w:rsidR="00CD3C94" w:rsidRPr="00B66DD0" w:rsidRDefault="00CD3C94" w:rsidP="000A3CCC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</w:rPr>
            </w:pPr>
            <w:r w:rsidRPr="00B66DD0">
              <w:rPr>
                <w:rFonts w:ascii="Times New Roman" w:hAnsi="Times New Roman" w:cs="Times New Roman" w:hint="eastAsia"/>
                <w:kern w:val="0"/>
              </w:rPr>
              <w:t>p</w:t>
            </w:r>
            <w:r w:rsidRPr="00B66DD0">
              <w:rPr>
                <w:rFonts w:ascii="Times New Roman" w:hAnsi="Times New Roman" w:cs="Times New Roman"/>
                <w:kern w:val="0"/>
              </w:rPr>
              <w:t>rimer</w:t>
            </w:r>
          </w:p>
        </w:tc>
        <w:tc>
          <w:tcPr>
            <w:tcW w:w="7230" w:type="dxa"/>
            <w:tcBorders>
              <w:top w:val="single" w:sz="12" w:space="0" w:color="auto"/>
            </w:tcBorders>
            <w:vAlign w:val="center"/>
          </w:tcPr>
          <w:p w14:paraId="3C692862" w14:textId="77777777" w:rsidR="00CD3C94" w:rsidRPr="00B66DD0" w:rsidRDefault="00CD3C94" w:rsidP="000A3CCC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B66DD0">
              <w:rPr>
                <w:rFonts w:ascii="Times New Roman" w:hAnsi="Times New Roman" w:cs="Times New Roman"/>
                <w:kern w:val="0"/>
              </w:rPr>
              <w:t>Primer sequence</w:t>
            </w:r>
          </w:p>
        </w:tc>
      </w:tr>
      <w:tr w:rsidR="00CD3C94" w:rsidRPr="00B66DD0" w14:paraId="46641E2F" w14:textId="77777777" w:rsidTr="00E964E0">
        <w:trPr>
          <w:trHeight w:val="320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72D7D5DE" w14:textId="77777777" w:rsidR="00CD3C94" w:rsidRPr="00B66DD0" w:rsidRDefault="00CD3C94" w:rsidP="000A3CCC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B66DD0">
              <w:rPr>
                <w:rFonts w:ascii="Times New Roman" w:hAnsi="Times New Roman" w:cs="Times New Roman"/>
                <w:kern w:val="0"/>
              </w:rPr>
              <w:t>SEMA3A-F</w:t>
            </w:r>
          </w:p>
        </w:tc>
        <w:tc>
          <w:tcPr>
            <w:tcW w:w="7230" w:type="dxa"/>
            <w:vMerge w:val="restart"/>
            <w:tcBorders>
              <w:top w:val="single" w:sz="12" w:space="0" w:color="auto"/>
            </w:tcBorders>
            <w:vAlign w:val="center"/>
          </w:tcPr>
          <w:p w14:paraId="5D349C7C" w14:textId="77777777" w:rsidR="00CD3C94" w:rsidRPr="00B66DD0" w:rsidRDefault="00CD3C94" w:rsidP="000A3CCC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B66DD0">
              <w:rPr>
                <w:rFonts w:ascii="Times New Roman" w:hAnsi="Times New Roman" w:cs="Times New Roman"/>
                <w:kern w:val="0"/>
              </w:rPr>
              <w:t>5’-</w:t>
            </w:r>
            <w:r w:rsidRPr="00B66DD0">
              <w:rPr>
                <w:rFonts w:ascii="Times New Roman" w:hAnsi="Times New Roman" w:cs="Times New Roman"/>
                <w:iCs/>
                <w:kern w:val="0"/>
              </w:rPr>
              <w:t>CGAATTCATG</w:t>
            </w:r>
            <w:r w:rsidRPr="00B66DD0">
              <w:rPr>
                <w:rFonts w:ascii="Times New Roman" w:hAnsi="Times New Roman" w:cs="Times New Roman"/>
                <w:kern w:val="0"/>
              </w:rPr>
              <w:t>GGCTGGTTAACTAGGATTG-3’</w:t>
            </w:r>
          </w:p>
        </w:tc>
      </w:tr>
      <w:tr w:rsidR="00CD3C94" w:rsidRPr="00B66DD0" w14:paraId="4959E2F5" w14:textId="77777777" w:rsidTr="00E964E0">
        <w:trPr>
          <w:trHeight w:val="312"/>
          <w:jc w:val="center"/>
        </w:trPr>
        <w:tc>
          <w:tcPr>
            <w:tcW w:w="1417" w:type="dxa"/>
            <w:vMerge/>
            <w:vAlign w:val="center"/>
          </w:tcPr>
          <w:p w14:paraId="09E6C273" w14:textId="77777777" w:rsidR="00CD3C94" w:rsidRPr="00B66DD0" w:rsidRDefault="00CD3C94" w:rsidP="000A3CCC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230" w:type="dxa"/>
            <w:vMerge/>
            <w:vAlign w:val="center"/>
          </w:tcPr>
          <w:p w14:paraId="74BE734A" w14:textId="77777777" w:rsidR="00CD3C94" w:rsidRPr="00B66DD0" w:rsidRDefault="00CD3C94" w:rsidP="000A3CCC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D3C94" w:rsidRPr="00B66DD0" w14:paraId="64F21F35" w14:textId="77777777" w:rsidTr="00E964E0">
        <w:trPr>
          <w:trHeight w:val="780"/>
          <w:jc w:val="center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8649B43" w14:textId="77777777" w:rsidR="00CD3C94" w:rsidRPr="00B66DD0" w:rsidRDefault="00CD3C94" w:rsidP="000A3CCC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B66DD0">
              <w:rPr>
                <w:rFonts w:ascii="Times New Roman" w:hAnsi="Times New Roman" w:cs="Times New Roman"/>
                <w:kern w:val="0"/>
              </w:rPr>
              <w:t>SEMA3A-R</w:t>
            </w:r>
          </w:p>
        </w:tc>
        <w:tc>
          <w:tcPr>
            <w:tcW w:w="7230" w:type="dxa"/>
            <w:tcBorders>
              <w:bottom w:val="single" w:sz="12" w:space="0" w:color="auto"/>
            </w:tcBorders>
            <w:vAlign w:val="center"/>
          </w:tcPr>
          <w:p w14:paraId="66A50D0A" w14:textId="77777777" w:rsidR="00CD3C94" w:rsidRPr="00B66DD0" w:rsidRDefault="00CD3C94" w:rsidP="000A3CCC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B66DD0">
              <w:rPr>
                <w:rFonts w:ascii="Times New Roman" w:hAnsi="Times New Roman" w:cs="Times New Roman"/>
                <w:kern w:val="0"/>
              </w:rPr>
              <w:t>5’-</w:t>
            </w:r>
            <w:r w:rsidRPr="00B66DD0">
              <w:rPr>
                <w:rFonts w:ascii="Times New Roman" w:hAnsi="Times New Roman" w:cs="Times New Roman"/>
                <w:iCs/>
                <w:kern w:val="0"/>
              </w:rPr>
              <w:t>GGGATCCTCACTTATCGTCGTCATCCTTGTAATCGACACTCCT</w:t>
            </w:r>
            <w:r w:rsidRPr="00B66DD0">
              <w:rPr>
                <w:rFonts w:ascii="Times New Roman" w:hAnsi="Times New Roman" w:cs="Times New Roman"/>
                <w:kern w:val="0"/>
              </w:rPr>
              <w:t>GGGTGCCCTCTCAAATTCGTG-3’</w:t>
            </w:r>
          </w:p>
        </w:tc>
      </w:tr>
    </w:tbl>
    <w:p w14:paraId="37A427A5" w14:textId="77777777" w:rsidR="00113B80" w:rsidRPr="00E964E0" w:rsidRDefault="00A56E30">
      <w:pPr>
        <w:rPr>
          <w:sz w:val="24"/>
          <w:szCs w:val="24"/>
        </w:rPr>
      </w:pPr>
    </w:p>
    <w:sectPr w:rsidR="00113B80" w:rsidRPr="00E964E0" w:rsidSect="00FD50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E16"/>
    <w:rsid w:val="00011D1B"/>
    <w:rsid w:val="0007237F"/>
    <w:rsid w:val="000954E0"/>
    <w:rsid w:val="000B1529"/>
    <w:rsid w:val="000B2E87"/>
    <w:rsid w:val="000D490E"/>
    <w:rsid w:val="000D5DC3"/>
    <w:rsid w:val="000E0675"/>
    <w:rsid w:val="000E1D3A"/>
    <w:rsid w:val="0012349C"/>
    <w:rsid w:val="001715CD"/>
    <w:rsid w:val="001B7835"/>
    <w:rsid w:val="002566C3"/>
    <w:rsid w:val="002F24B0"/>
    <w:rsid w:val="00307798"/>
    <w:rsid w:val="00326DBA"/>
    <w:rsid w:val="00346C7D"/>
    <w:rsid w:val="00361239"/>
    <w:rsid w:val="00366629"/>
    <w:rsid w:val="0037011A"/>
    <w:rsid w:val="003E28FA"/>
    <w:rsid w:val="00477952"/>
    <w:rsid w:val="0048613C"/>
    <w:rsid w:val="004C1D3A"/>
    <w:rsid w:val="004D2E0F"/>
    <w:rsid w:val="004D4109"/>
    <w:rsid w:val="004F1B66"/>
    <w:rsid w:val="005248CA"/>
    <w:rsid w:val="00545E4E"/>
    <w:rsid w:val="00555FC3"/>
    <w:rsid w:val="005D0FA9"/>
    <w:rsid w:val="005D71F9"/>
    <w:rsid w:val="006004F9"/>
    <w:rsid w:val="00622412"/>
    <w:rsid w:val="00676CCF"/>
    <w:rsid w:val="006945DA"/>
    <w:rsid w:val="006A1B00"/>
    <w:rsid w:val="006B6934"/>
    <w:rsid w:val="006E30CA"/>
    <w:rsid w:val="00714EA6"/>
    <w:rsid w:val="0075048A"/>
    <w:rsid w:val="00752E16"/>
    <w:rsid w:val="007671AA"/>
    <w:rsid w:val="00773D32"/>
    <w:rsid w:val="007C1196"/>
    <w:rsid w:val="007D5A7E"/>
    <w:rsid w:val="00827559"/>
    <w:rsid w:val="00827B86"/>
    <w:rsid w:val="00865929"/>
    <w:rsid w:val="008852BA"/>
    <w:rsid w:val="0089288F"/>
    <w:rsid w:val="008A068A"/>
    <w:rsid w:val="008B430A"/>
    <w:rsid w:val="00933F6C"/>
    <w:rsid w:val="0094638A"/>
    <w:rsid w:val="00966F9F"/>
    <w:rsid w:val="009700B2"/>
    <w:rsid w:val="00A56E30"/>
    <w:rsid w:val="00A57C17"/>
    <w:rsid w:val="00A777A3"/>
    <w:rsid w:val="00AE619B"/>
    <w:rsid w:val="00B062A8"/>
    <w:rsid w:val="00B1240A"/>
    <w:rsid w:val="00B27E2D"/>
    <w:rsid w:val="00B66DD0"/>
    <w:rsid w:val="00BD5B5C"/>
    <w:rsid w:val="00C0437D"/>
    <w:rsid w:val="00C533F3"/>
    <w:rsid w:val="00C7369F"/>
    <w:rsid w:val="00C95E9B"/>
    <w:rsid w:val="00CD3C94"/>
    <w:rsid w:val="00D25D68"/>
    <w:rsid w:val="00D455B9"/>
    <w:rsid w:val="00D51A7D"/>
    <w:rsid w:val="00DA79F0"/>
    <w:rsid w:val="00DB4364"/>
    <w:rsid w:val="00DE3401"/>
    <w:rsid w:val="00DF62B6"/>
    <w:rsid w:val="00E026CC"/>
    <w:rsid w:val="00E30D41"/>
    <w:rsid w:val="00E532AF"/>
    <w:rsid w:val="00E964E0"/>
    <w:rsid w:val="00EE441B"/>
    <w:rsid w:val="00F345A3"/>
    <w:rsid w:val="00F43543"/>
    <w:rsid w:val="00F903C6"/>
    <w:rsid w:val="00FA294F"/>
    <w:rsid w:val="00FA4E11"/>
    <w:rsid w:val="00FC03DB"/>
    <w:rsid w:val="00FC14EE"/>
    <w:rsid w:val="00FD0D83"/>
    <w:rsid w:val="00FD50EA"/>
    <w:rsid w:val="00FE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E6270"/>
  <w15:chartTrackingRefBased/>
  <w15:docId w15:val="{201FA339-25C2-3349-B562-0E06E60D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E1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11">
    <w:name w:val="彩色列表 - 着色 11"/>
    <w:basedOn w:val="a"/>
    <w:uiPriority w:val="34"/>
    <w:qFormat/>
    <w:rsid w:val="00752E16"/>
    <w:pPr>
      <w:ind w:firstLineChars="200" w:firstLine="420"/>
    </w:pPr>
    <w:rPr>
      <w:rFonts w:ascii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Bp867</cp:lastModifiedBy>
  <cp:revision>2</cp:revision>
  <dcterms:created xsi:type="dcterms:W3CDTF">2021-06-09T03:07:00Z</dcterms:created>
  <dcterms:modified xsi:type="dcterms:W3CDTF">2021-06-09T03:07:00Z</dcterms:modified>
</cp:coreProperties>
</file>